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AB1A6" w14:textId="77777777" w:rsidR="00ED5286" w:rsidRDefault="00ED5286"/>
    <w:tbl>
      <w:tblPr>
        <w:tblStyle w:val="TableGrid"/>
        <w:tblpPr w:leftFromText="180" w:rightFromText="180" w:vertAnchor="page" w:horzAnchor="page" w:tblpX="1606" w:tblpY="20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952"/>
        <w:gridCol w:w="2952"/>
        <w:gridCol w:w="2952"/>
      </w:tblGrid>
      <w:tr w:rsidR="00ED5286" w:rsidRPr="00E41C53" w14:paraId="512C340E" w14:textId="77777777" w:rsidTr="00AE32CB"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14:paraId="54FE1621" w14:textId="77777777" w:rsidR="00ED5286" w:rsidRPr="00E41C53" w:rsidRDefault="00ED5286" w:rsidP="00AE32CB">
            <w:pPr>
              <w:jc w:val="center"/>
              <w:rPr>
                <w:sz w:val="22"/>
              </w:rPr>
            </w:pPr>
          </w:p>
        </w:tc>
        <w:tc>
          <w:tcPr>
            <w:tcW w:w="5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A3CE40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Cut off values</w:t>
            </w:r>
            <w:r w:rsidR="0018238B" w:rsidRPr="0018238B">
              <w:rPr>
                <w:sz w:val="22"/>
                <w:vertAlign w:val="superscript"/>
              </w:rPr>
              <w:t>a</w:t>
            </w:r>
          </w:p>
        </w:tc>
      </w:tr>
      <w:tr w:rsidR="00ED5286" w:rsidRPr="00E41C53" w14:paraId="38DEE9C0" w14:textId="77777777" w:rsidTr="00AE32CB">
        <w:tc>
          <w:tcPr>
            <w:tcW w:w="2952" w:type="dxa"/>
            <w:tcBorders>
              <w:bottom w:val="single" w:sz="4" w:space="0" w:color="auto"/>
            </w:tcBorders>
          </w:tcPr>
          <w:p w14:paraId="27D5EFE1" w14:textId="77777777" w:rsidR="00ED5286" w:rsidRPr="00E41C53" w:rsidRDefault="00AE32CB" w:rsidP="00AE32CB">
            <w:pPr>
              <w:jc w:val="center"/>
              <w:rPr>
                <w:sz w:val="22"/>
              </w:rPr>
            </w:pPr>
            <w:r>
              <w:rPr>
                <w:sz w:val="22"/>
              </w:rPr>
              <w:t>Sub-p</w:t>
            </w:r>
            <w:r w:rsidRPr="00E41C53">
              <w:rPr>
                <w:sz w:val="22"/>
              </w:rPr>
              <w:t>enalty functions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56048B4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Lower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69D2038B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Upper</w:t>
            </w:r>
          </w:p>
        </w:tc>
      </w:tr>
      <w:tr w:rsidR="00ED5286" w:rsidRPr="00E41C53" w14:paraId="2AB1E13E" w14:textId="77777777" w:rsidTr="00AE32CB">
        <w:tc>
          <w:tcPr>
            <w:tcW w:w="2952" w:type="dxa"/>
            <w:tcBorders>
              <w:top w:val="single" w:sz="4" w:space="0" w:color="auto"/>
            </w:tcBorders>
          </w:tcPr>
          <w:p w14:paraId="5ABA470F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vp_mw_pen(x)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37450243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675.8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6D7488D2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995.0</w:t>
            </w:r>
          </w:p>
        </w:tc>
      </w:tr>
      <w:tr w:rsidR="00ED5286" w:rsidRPr="00E41C53" w14:paraId="71340188" w14:textId="77777777" w:rsidTr="00AE32CB">
        <w:tc>
          <w:tcPr>
            <w:tcW w:w="2952" w:type="dxa"/>
          </w:tcPr>
          <w:p w14:paraId="051AD23B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vp_ip_pen(x)</w:t>
            </w:r>
          </w:p>
        </w:tc>
        <w:tc>
          <w:tcPr>
            <w:tcW w:w="2952" w:type="dxa"/>
          </w:tcPr>
          <w:p w14:paraId="70FFD894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3.75</w:t>
            </w:r>
          </w:p>
        </w:tc>
        <w:tc>
          <w:tcPr>
            <w:tcW w:w="2952" w:type="dxa"/>
          </w:tcPr>
          <w:p w14:paraId="222499FB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10.01</w:t>
            </w:r>
          </w:p>
        </w:tc>
      </w:tr>
      <w:tr w:rsidR="00ED5286" w:rsidRPr="00E41C53" w14:paraId="4D0275AA" w14:textId="77777777" w:rsidTr="00AE32CB">
        <w:tc>
          <w:tcPr>
            <w:tcW w:w="2952" w:type="dxa"/>
          </w:tcPr>
          <w:p w14:paraId="732BA5F4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vp_gravy_pen(x)</w:t>
            </w:r>
          </w:p>
        </w:tc>
        <w:tc>
          <w:tcPr>
            <w:tcW w:w="2952" w:type="dxa"/>
          </w:tcPr>
          <w:p w14:paraId="6C8A830A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-1.857</w:t>
            </w:r>
          </w:p>
        </w:tc>
        <w:tc>
          <w:tcPr>
            <w:tcW w:w="2952" w:type="dxa"/>
          </w:tcPr>
          <w:p w14:paraId="18D20B26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3.314</w:t>
            </w:r>
          </w:p>
        </w:tc>
      </w:tr>
      <w:tr w:rsidR="00ED5286" w:rsidRPr="00E41C53" w14:paraId="646732F4" w14:textId="77777777" w:rsidTr="00AE32CB">
        <w:tc>
          <w:tcPr>
            <w:tcW w:w="2952" w:type="dxa"/>
          </w:tcPr>
          <w:p w14:paraId="7268D1D2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aap_mw_pen(x)</w:t>
            </w:r>
          </w:p>
        </w:tc>
        <w:tc>
          <w:tcPr>
            <w:tcW w:w="2952" w:type="dxa"/>
          </w:tcPr>
          <w:p w14:paraId="3A46680A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516.5</w:t>
            </w:r>
          </w:p>
        </w:tc>
        <w:tc>
          <w:tcPr>
            <w:tcW w:w="2952" w:type="dxa"/>
          </w:tcPr>
          <w:p w14:paraId="3A122020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1068.3</w:t>
            </w:r>
          </w:p>
        </w:tc>
      </w:tr>
      <w:tr w:rsidR="00ED5286" w:rsidRPr="00E41C53" w14:paraId="52C719B5" w14:textId="77777777" w:rsidTr="00AE32CB">
        <w:tc>
          <w:tcPr>
            <w:tcW w:w="2952" w:type="dxa"/>
          </w:tcPr>
          <w:p w14:paraId="661AB7D8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aap_ip_pen(x)</w:t>
            </w:r>
          </w:p>
        </w:tc>
        <w:tc>
          <w:tcPr>
            <w:tcW w:w="2952" w:type="dxa"/>
          </w:tcPr>
          <w:p w14:paraId="2A0BC751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5.47</w:t>
            </w:r>
          </w:p>
        </w:tc>
        <w:tc>
          <w:tcPr>
            <w:tcW w:w="2952" w:type="dxa"/>
          </w:tcPr>
          <w:p w14:paraId="20EA2CD8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12.70</w:t>
            </w:r>
          </w:p>
        </w:tc>
      </w:tr>
      <w:tr w:rsidR="00ED5286" w:rsidRPr="00E41C53" w14:paraId="43572433" w14:textId="77777777" w:rsidTr="00AE32CB">
        <w:tc>
          <w:tcPr>
            <w:tcW w:w="2952" w:type="dxa"/>
          </w:tcPr>
          <w:p w14:paraId="3B321A48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aap_gravy_pen(x)</w:t>
            </w:r>
          </w:p>
        </w:tc>
        <w:tc>
          <w:tcPr>
            <w:tcW w:w="2952" w:type="dxa"/>
          </w:tcPr>
          <w:p w14:paraId="0C271AB8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-3.943</w:t>
            </w:r>
          </w:p>
        </w:tc>
        <w:tc>
          <w:tcPr>
            <w:tcW w:w="2952" w:type="dxa"/>
          </w:tcPr>
          <w:p w14:paraId="5338C129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rFonts w:cs="Verdana"/>
                <w:color w:val="000000"/>
                <w:sz w:val="22"/>
                <w:szCs w:val="20"/>
              </w:rPr>
              <w:t>0.943</w:t>
            </w:r>
          </w:p>
        </w:tc>
      </w:tr>
      <w:tr w:rsidR="00ED5286" w:rsidRPr="00E41C53" w14:paraId="0919B362" w14:textId="77777777" w:rsidTr="00AE32CB">
        <w:tc>
          <w:tcPr>
            <w:tcW w:w="2952" w:type="dxa"/>
          </w:tcPr>
          <w:p w14:paraId="01149E5C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vp12_mw_pen(x)</w:t>
            </w:r>
          </w:p>
        </w:tc>
        <w:tc>
          <w:tcPr>
            <w:tcW w:w="2952" w:type="dxa"/>
          </w:tcPr>
          <w:p w14:paraId="0F0BDD22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162.16</w:t>
            </w:r>
          </w:p>
        </w:tc>
        <w:tc>
          <w:tcPr>
            <w:tcW w:w="2952" w:type="dxa"/>
          </w:tcPr>
          <w:p w14:paraId="552F0D2F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263.33</w:t>
            </w:r>
          </w:p>
        </w:tc>
      </w:tr>
      <w:tr w:rsidR="00ED5286" w:rsidRPr="00E41C53" w14:paraId="28623FDB" w14:textId="77777777" w:rsidTr="00AE32CB">
        <w:tc>
          <w:tcPr>
            <w:tcW w:w="2952" w:type="dxa"/>
          </w:tcPr>
          <w:p w14:paraId="3A037697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vp23_mw_pen(x)</w:t>
            </w:r>
          </w:p>
        </w:tc>
        <w:tc>
          <w:tcPr>
            <w:tcW w:w="2952" w:type="dxa"/>
          </w:tcPr>
          <w:p w14:paraId="31E95D57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214.28</w:t>
            </w:r>
          </w:p>
        </w:tc>
        <w:tc>
          <w:tcPr>
            <w:tcW w:w="2952" w:type="dxa"/>
          </w:tcPr>
          <w:p w14:paraId="60AEAE51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317.4</w:t>
            </w:r>
          </w:p>
        </w:tc>
      </w:tr>
      <w:tr w:rsidR="00ED5286" w:rsidRPr="00E41C53" w14:paraId="5F2DDB34" w14:textId="77777777" w:rsidTr="00AE32CB">
        <w:tc>
          <w:tcPr>
            <w:tcW w:w="2952" w:type="dxa"/>
          </w:tcPr>
          <w:p w14:paraId="5C3873A6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vp12_gravy_pen(x)</w:t>
            </w:r>
          </w:p>
        </w:tc>
        <w:tc>
          <w:tcPr>
            <w:tcW w:w="2952" w:type="dxa"/>
          </w:tcPr>
          <w:p w14:paraId="7CB97EE4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-1.35</w:t>
            </w:r>
          </w:p>
        </w:tc>
        <w:tc>
          <w:tcPr>
            <w:tcW w:w="2952" w:type="dxa"/>
          </w:tcPr>
          <w:p w14:paraId="7345FDFD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4.35</w:t>
            </w:r>
          </w:p>
        </w:tc>
      </w:tr>
      <w:tr w:rsidR="00ED5286" w:rsidRPr="00E41C53" w14:paraId="3DFB403F" w14:textId="77777777" w:rsidTr="00AE32CB">
        <w:tc>
          <w:tcPr>
            <w:tcW w:w="2952" w:type="dxa"/>
          </w:tcPr>
          <w:p w14:paraId="7D3F4350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vp23_gravy_pen(x)</w:t>
            </w:r>
          </w:p>
        </w:tc>
        <w:tc>
          <w:tcPr>
            <w:tcW w:w="2952" w:type="dxa"/>
          </w:tcPr>
          <w:p w14:paraId="7F0643B4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-2.4</w:t>
            </w:r>
          </w:p>
        </w:tc>
        <w:tc>
          <w:tcPr>
            <w:tcW w:w="2952" w:type="dxa"/>
          </w:tcPr>
          <w:p w14:paraId="2E60431B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4</w:t>
            </w:r>
          </w:p>
        </w:tc>
      </w:tr>
      <w:tr w:rsidR="00ED5286" w:rsidRPr="00E41C53" w14:paraId="05C2DDCF" w14:textId="77777777" w:rsidTr="00AE32CB">
        <w:tc>
          <w:tcPr>
            <w:tcW w:w="2952" w:type="dxa"/>
            <w:tcBorders>
              <w:bottom w:val="single" w:sz="4" w:space="0" w:color="auto"/>
            </w:tcBorders>
          </w:tcPr>
          <w:p w14:paraId="6ADC77C4" w14:textId="77777777" w:rsidR="00ED5286" w:rsidRPr="00DF4576" w:rsidRDefault="00ED5286" w:rsidP="00AE32CB">
            <w:pPr>
              <w:jc w:val="center"/>
              <w:rPr>
                <w:i/>
                <w:sz w:val="22"/>
              </w:rPr>
            </w:pPr>
            <w:r w:rsidRPr="00DF4576">
              <w:rPr>
                <w:i/>
                <w:sz w:val="22"/>
              </w:rPr>
              <w:t>vp34_ip_pen(x)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26EB93F7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5.36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369824A7" w14:textId="77777777" w:rsidR="00ED5286" w:rsidRPr="00E41C53" w:rsidRDefault="00ED5286" w:rsidP="00AE32CB">
            <w:pPr>
              <w:jc w:val="center"/>
              <w:rPr>
                <w:sz w:val="22"/>
              </w:rPr>
            </w:pPr>
            <w:r w:rsidRPr="00E41C53">
              <w:rPr>
                <w:sz w:val="22"/>
              </w:rPr>
              <w:t>7.25</w:t>
            </w:r>
          </w:p>
        </w:tc>
      </w:tr>
    </w:tbl>
    <w:p w14:paraId="1FC3F816" w14:textId="6C7DD755" w:rsidR="00AE32CB" w:rsidRDefault="00E52B1A">
      <w:pPr>
        <w:rPr>
          <w:sz w:val="22"/>
          <w:vertAlign w:val="superscript"/>
        </w:rPr>
      </w:pPr>
      <w:r>
        <w:rPr>
          <w:b/>
          <w:sz w:val="22"/>
        </w:rPr>
        <w:t>Table</w:t>
      </w:r>
      <w:r w:rsidR="00AE32CB">
        <w:rPr>
          <w:b/>
          <w:sz w:val="22"/>
        </w:rPr>
        <w:t xml:space="preserve"> S</w:t>
      </w:r>
      <w:r w:rsidR="00D96588">
        <w:rPr>
          <w:b/>
          <w:sz w:val="22"/>
        </w:rPr>
        <w:t>8</w:t>
      </w:r>
      <w:bookmarkStart w:id="0" w:name="_GoBack"/>
      <w:bookmarkEnd w:id="0"/>
      <w:r>
        <w:rPr>
          <w:b/>
          <w:sz w:val="22"/>
        </w:rPr>
        <w:t>.</w:t>
      </w:r>
      <w:r w:rsidR="00AE32CB">
        <w:rPr>
          <w:b/>
          <w:sz w:val="22"/>
        </w:rPr>
        <w:t xml:space="preserve">  Cut-</w:t>
      </w:r>
      <w:r w:rsidR="00AE32CB" w:rsidRPr="00D07FF0">
        <w:rPr>
          <w:b/>
          <w:sz w:val="22"/>
        </w:rPr>
        <w:t xml:space="preserve">off values for </w:t>
      </w:r>
      <w:r w:rsidR="00AE32CB">
        <w:rPr>
          <w:b/>
          <w:sz w:val="22"/>
        </w:rPr>
        <w:t>sub-</w:t>
      </w:r>
      <w:r w:rsidR="00AE32CB" w:rsidRPr="00D07FF0">
        <w:rPr>
          <w:b/>
          <w:sz w:val="22"/>
        </w:rPr>
        <w:t>penalty functions</w:t>
      </w:r>
      <w:r>
        <w:rPr>
          <w:b/>
          <w:sz w:val="22"/>
        </w:rPr>
        <w:t>.</w:t>
      </w:r>
    </w:p>
    <w:p w14:paraId="3C112C13" w14:textId="77777777" w:rsidR="004B27F7" w:rsidRDefault="0018238B">
      <w:r w:rsidRPr="0018238B">
        <w:rPr>
          <w:sz w:val="22"/>
          <w:vertAlign w:val="superscript"/>
        </w:rPr>
        <w:t>a</w:t>
      </w:r>
      <w:r w:rsidR="00F8356E">
        <w:rPr>
          <w:sz w:val="22"/>
        </w:rPr>
        <w:t xml:space="preserve">If a value in a category is </w:t>
      </w:r>
      <w:r w:rsidR="009C3117">
        <w:rPr>
          <w:sz w:val="22"/>
        </w:rPr>
        <w:t>either lower than its lower cut-</w:t>
      </w:r>
      <w:r w:rsidR="00F8356E">
        <w:rPr>
          <w:sz w:val="22"/>
        </w:rPr>
        <w:t xml:space="preserve">off value or higher </w:t>
      </w:r>
      <w:r w:rsidR="009C3117">
        <w:rPr>
          <w:sz w:val="22"/>
        </w:rPr>
        <w:t>than its upper cut-</w:t>
      </w:r>
      <w:r w:rsidR="00F8356E">
        <w:rPr>
          <w:sz w:val="22"/>
        </w:rPr>
        <w:t xml:space="preserve">of value, "1" is assigned to the </w:t>
      </w:r>
      <w:r w:rsidR="009A6FC1">
        <w:rPr>
          <w:sz w:val="22"/>
        </w:rPr>
        <w:t>sub-</w:t>
      </w:r>
      <w:r w:rsidR="00F8356E">
        <w:rPr>
          <w:sz w:val="22"/>
        </w:rPr>
        <w:t xml:space="preserve">penalty function in the category. Otherwise, "0" is assigned to the </w:t>
      </w:r>
      <w:r w:rsidR="009A6FC1">
        <w:rPr>
          <w:sz w:val="22"/>
        </w:rPr>
        <w:t>sub-</w:t>
      </w:r>
      <w:r w:rsidR="00F8356E">
        <w:rPr>
          <w:sz w:val="22"/>
        </w:rPr>
        <w:t>penalty function.</w:t>
      </w:r>
    </w:p>
    <w:sectPr w:rsidR="004B27F7" w:rsidSect="001213A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tho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AV-VPAAP_v2.enl&lt;/item&gt;&lt;/Libraries&gt;&lt;/ENLibraries&gt;"/>
  </w:docVars>
  <w:rsids>
    <w:rsidRoot w:val="00A95E81"/>
    <w:rsid w:val="00012FC1"/>
    <w:rsid w:val="000236B1"/>
    <w:rsid w:val="00031F20"/>
    <w:rsid w:val="00041DCF"/>
    <w:rsid w:val="00055122"/>
    <w:rsid w:val="000566F7"/>
    <w:rsid w:val="000619F1"/>
    <w:rsid w:val="00064EB8"/>
    <w:rsid w:val="0008157A"/>
    <w:rsid w:val="000C0BB8"/>
    <w:rsid w:val="000C7602"/>
    <w:rsid w:val="000E6CE4"/>
    <w:rsid w:val="000F4992"/>
    <w:rsid w:val="001213A1"/>
    <w:rsid w:val="00123B2D"/>
    <w:rsid w:val="00161284"/>
    <w:rsid w:val="0018238B"/>
    <w:rsid w:val="00186304"/>
    <w:rsid w:val="001B0035"/>
    <w:rsid w:val="001B4CAF"/>
    <w:rsid w:val="001C4D03"/>
    <w:rsid w:val="001E2E0C"/>
    <w:rsid w:val="002317C3"/>
    <w:rsid w:val="00276959"/>
    <w:rsid w:val="00284C7D"/>
    <w:rsid w:val="002963B2"/>
    <w:rsid w:val="002B1D01"/>
    <w:rsid w:val="002B44E1"/>
    <w:rsid w:val="002E35BC"/>
    <w:rsid w:val="002E5E10"/>
    <w:rsid w:val="002F760A"/>
    <w:rsid w:val="002F7D0A"/>
    <w:rsid w:val="00306521"/>
    <w:rsid w:val="00306638"/>
    <w:rsid w:val="003572B3"/>
    <w:rsid w:val="00397E60"/>
    <w:rsid w:val="00440993"/>
    <w:rsid w:val="00452D95"/>
    <w:rsid w:val="00461B83"/>
    <w:rsid w:val="00486980"/>
    <w:rsid w:val="004C2730"/>
    <w:rsid w:val="00515A8D"/>
    <w:rsid w:val="005C7481"/>
    <w:rsid w:val="00614269"/>
    <w:rsid w:val="00617F52"/>
    <w:rsid w:val="00641474"/>
    <w:rsid w:val="00642EF1"/>
    <w:rsid w:val="00650CC6"/>
    <w:rsid w:val="00654E38"/>
    <w:rsid w:val="00666AFB"/>
    <w:rsid w:val="00681EAA"/>
    <w:rsid w:val="006B10E7"/>
    <w:rsid w:val="006B6F84"/>
    <w:rsid w:val="00713AA9"/>
    <w:rsid w:val="007338A4"/>
    <w:rsid w:val="007D5F70"/>
    <w:rsid w:val="00864809"/>
    <w:rsid w:val="008940D4"/>
    <w:rsid w:val="0093247D"/>
    <w:rsid w:val="009405D3"/>
    <w:rsid w:val="00945480"/>
    <w:rsid w:val="009A6FC1"/>
    <w:rsid w:val="009C3117"/>
    <w:rsid w:val="009E5984"/>
    <w:rsid w:val="00A02080"/>
    <w:rsid w:val="00A12295"/>
    <w:rsid w:val="00A12849"/>
    <w:rsid w:val="00A95E81"/>
    <w:rsid w:val="00AA4BBA"/>
    <w:rsid w:val="00AB46DC"/>
    <w:rsid w:val="00AC7BC5"/>
    <w:rsid w:val="00AE2045"/>
    <w:rsid w:val="00AE32CB"/>
    <w:rsid w:val="00AF2D89"/>
    <w:rsid w:val="00B31BF0"/>
    <w:rsid w:val="00B435D0"/>
    <w:rsid w:val="00B4765A"/>
    <w:rsid w:val="00B54DFE"/>
    <w:rsid w:val="00BC0836"/>
    <w:rsid w:val="00BF38A2"/>
    <w:rsid w:val="00C17D98"/>
    <w:rsid w:val="00C23300"/>
    <w:rsid w:val="00C507C6"/>
    <w:rsid w:val="00C66474"/>
    <w:rsid w:val="00C924D8"/>
    <w:rsid w:val="00CC07C9"/>
    <w:rsid w:val="00CC4229"/>
    <w:rsid w:val="00CD315F"/>
    <w:rsid w:val="00D116A9"/>
    <w:rsid w:val="00D938CE"/>
    <w:rsid w:val="00D96588"/>
    <w:rsid w:val="00DB0C7E"/>
    <w:rsid w:val="00E14CB0"/>
    <w:rsid w:val="00E3198C"/>
    <w:rsid w:val="00E52B1A"/>
    <w:rsid w:val="00E54329"/>
    <w:rsid w:val="00E55CE3"/>
    <w:rsid w:val="00EA0553"/>
    <w:rsid w:val="00ED434A"/>
    <w:rsid w:val="00ED5286"/>
    <w:rsid w:val="00EE26FD"/>
    <w:rsid w:val="00F81F59"/>
    <w:rsid w:val="00F8356E"/>
    <w:rsid w:val="00FC7161"/>
    <w:rsid w:val="00FE2BC9"/>
    <w:rsid w:val="00FF14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BF52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3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rsid w:val="00D938CE"/>
    <w:pPr>
      <w:spacing w:after="360" w:line="480" w:lineRule="atLeast"/>
      <w:ind w:firstLine="567"/>
    </w:pPr>
    <w:rPr>
      <w:rFonts w:ascii="Times New Roman" w:eastAsia="ＭＳ 明朝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D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Macintosh Word</Application>
  <DocSecurity>0</DocSecurity>
  <Lines>4</Lines>
  <Paragraphs>1</Paragraphs>
  <ScaleCrop>false</ScaleCrop>
  <Company>Univ of Pgh Med School - MMg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Nakai</dc:creator>
  <cp:keywords/>
  <cp:lastModifiedBy>Hiroyuki Nakai</cp:lastModifiedBy>
  <cp:revision>3</cp:revision>
  <cp:lastPrinted>2012-08-07T19:47:00Z</cp:lastPrinted>
  <dcterms:created xsi:type="dcterms:W3CDTF">2013-02-14T04:06:00Z</dcterms:created>
  <dcterms:modified xsi:type="dcterms:W3CDTF">2013-02-14T04:06:00Z</dcterms:modified>
</cp:coreProperties>
</file>